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B09" w:rsidRPr="00F305B0" w:rsidRDefault="00764DF2">
      <w:pPr>
        <w:rPr>
          <w:rFonts w:ascii="Arial" w:hAnsi="Arial" w:cs="Arial"/>
          <w:sz w:val="20"/>
          <w:szCs w:val="24"/>
        </w:rPr>
      </w:pPr>
      <w:r w:rsidRPr="002406EC">
        <w:rPr>
          <w:rFonts w:ascii="Arial" w:hAnsi="Arial" w:cs="Arial"/>
          <w:b/>
          <w:bCs/>
          <w:sz w:val="20"/>
          <w:szCs w:val="24"/>
        </w:rPr>
        <w:t>Table S</w:t>
      </w:r>
      <w:r w:rsidR="006A32BC">
        <w:rPr>
          <w:rFonts w:ascii="Arial" w:hAnsi="Arial" w:cs="Arial"/>
          <w:b/>
          <w:bCs/>
          <w:sz w:val="20"/>
          <w:szCs w:val="24"/>
        </w:rPr>
        <w:t>3</w:t>
      </w:r>
      <w:r w:rsidRPr="002406EC">
        <w:rPr>
          <w:rFonts w:ascii="Arial" w:hAnsi="Arial" w:cs="Arial"/>
          <w:b/>
          <w:bCs/>
          <w:sz w:val="20"/>
          <w:szCs w:val="24"/>
        </w:rPr>
        <w:t xml:space="preserve"> </w:t>
      </w:r>
      <w:r w:rsidR="006A32BC" w:rsidRPr="006A32BC">
        <w:rPr>
          <w:rFonts w:ascii="Arial" w:hAnsi="Arial" w:cs="Arial"/>
          <w:sz w:val="20"/>
          <w:szCs w:val="20"/>
        </w:rPr>
        <w:t>Difference of lifetime health outcomes and costs per-patient after early detection or late detection (without discounting)</w:t>
      </w:r>
    </w:p>
    <w:tbl>
      <w:tblPr>
        <w:tblW w:w="1041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134"/>
        <w:gridCol w:w="1134"/>
        <w:gridCol w:w="1134"/>
        <w:gridCol w:w="267"/>
        <w:gridCol w:w="725"/>
        <w:gridCol w:w="850"/>
        <w:gridCol w:w="1134"/>
        <w:gridCol w:w="283"/>
        <w:gridCol w:w="674"/>
        <w:gridCol w:w="885"/>
        <w:gridCol w:w="1186"/>
      </w:tblGrid>
      <w:tr w:rsidR="006A32BC" w:rsidRPr="006A32BC" w:rsidTr="006A32BC">
        <w:trPr>
          <w:trHeight w:val="315"/>
        </w:trPr>
        <w:tc>
          <w:tcPr>
            <w:tcW w:w="10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Disease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Cost</w:t>
            </w:r>
          </w:p>
        </w:tc>
        <w:tc>
          <w:tcPr>
            <w:tcW w:w="26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270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Life years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274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QALY</w:t>
            </w: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Diagnos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difference</w:t>
            </w:r>
          </w:p>
        </w:tc>
        <w:tc>
          <w:tcPr>
            <w:tcW w:w="2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Diagnos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difference</w:t>
            </w:r>
          </w:p>
        </w:tc>
        <w:tc>
          <w:tcPr>
            <w:tcW w:w="2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Diagnosis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difference</w:t>
            </w: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Ear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Late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Ear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Late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Earl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Late</w:t>
            </w: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PK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7,608,4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4,395,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3,212,81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73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32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40.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1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8.9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32.99</w:t>
            </w: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8,298,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7,000,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,298,264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39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3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8.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25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6.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9.34</w:t>
            </w: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5,788,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1,123,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4,664,90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33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2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0.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7.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1.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6.88</w:t>
            </w: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,448,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3,232,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2,216,15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2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7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.5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2.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0.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.28</w:t>
            </w: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MS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,917,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,164,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753,409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26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2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.8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6.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1.2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.25</w:t>
            </w:r>
          </w:p>
        </w:tc>
      </w:tr>
      <w:tr w:rsidR="006A32BC" w:rsidRPr="006A32BC" w:rsidTr="006A32BC">
        <w:trPr>
          <w:trHeight w:val="315"/>
        </w:trPr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 w:bidi="ar-SA"/>
              </w:rPr>
              <w:t>MC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6,247,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6,542,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-294,699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73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69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4.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61.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32BC" w:rsidRPr="006A32BC" w:rsidRDefault="006A32BC" w:rsidP="00167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6.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2BC" w:rsidRPr="006A32BC" w:rsidRDefault="006A32BC" w:rsidP="006A3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</w:pPr>
            <w:r w:rsidRPr="006A32BC">
              <w:rPr>
                <w:rFonts w:ascii="Arial" w:eastAsia="Times New Roman" w:hAnsi="Arial" w:cs="Arial"/>
                <w:sz w:val="18"/>
                <w:szCs w:val="18"/>
                <w:lang w:val="en-GB" w:eastAsia="en-GB" w:bidi="ar-SA"/>
              </w:rPr>
              <w:t>5.24</w:t>
            </w:r>
          </w:p>
        </w:tc>
      </w:tr>
    </w:tbl>
    <w:p w:rsidR="00764DF2" w:rsidRDefault="00764DF2">
      <w:pPr>
        <w:rPr>
          <w:rFonts w:ascii="Arial" w:hAnsi="Arial" w:cs="Arial"/>
          <w:b/>
          <w:bCs/>
          <w:sz w:val="20"/>
          <w:szCs w:val="24"/>
        </w:rPr>
      </w:pPr>
      <w:bookmarkStart w:id="0" w:name="_GoBack"/>
      <w:bookmarkEnd w:id="0"/>
    </w:p>
    <w:p w:rsidR="006A32BC" w:rsidRPr="002406EC" w:rsidRDefault="006A32BC">
      <w:pPr>
        <w:rPr>
          <w:rFonts w:ascii="Arial" w:hAnsi="Arial" w:cs="Arial"/>
          <w:b/>
          <w:bCs/>
          <w:sz w:val="20"/>
          <w:szCs w:val="24"/>
        </w:rPr>
      </w:pPr>
    </w:p>
    <w:sectPr w:rsidR="006A32BC" w:rsidRPr="002406EC" w:rsidSect="00213B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64DF2"/>
    <w:rsid w:val="001A5673"/>
    <w:rsid w:val="00213B09"/>
    <w:rsid w:val="002406EC"/>
    <w:rsid w:val="00631881"/>
    <w:rsid w:val="006A32BC"/>
    <w:rsid w:val="0071470D"/>
    <w:rsid w:val="00764DF2"/>
    <w:rsid w:val="00870342"/>
    <w:rsid w:val="00967918"/>
    <w:rsid w:val="00BA3CD1"/>
    <w:rsid w:val="00D6369F"/>
    <w:rsid w:val="00ED7BA3"/>
    <w:rsid w:val="00F305B0"/>
    <w:rsid w:val="00FE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DF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4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B12460.dotm</Template>
  <TotalTime>15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desk0006</dc:creator>
  <cp:keywords/>
  <dc:description/>
  <cp:lastModifiedBy>Kittiphong Thiboonboon</cp:lastModifiedBy>
  <cp:revision>12</cp:revision>
  <dcterms:created xsi:type="dcterms:W3CDTF">2013-10-30T04:25:00Z</dcterms:created>
  <dcterms:modified xsi:type="dcterms:W3CDTF">2015-02-22T11:16:00Z</dcterms:modified>
</cp:coreProperties>
</file>